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4253"/>
        <w:gridCol w:w="1134"/>
        <w:gridCol w:w="1417"/>
        <w:gridCol w:w="1701"/>
        <w:gridCol w:w="1560"/>
      </w:tblGrid>
      <w:tr w:rsidR="00B83C47" w:rsidRPr="00467428" w14:paraId="501C2788" w14:textId="77777777" w:rsidTr="00C44E8E">
        <w:trPr>
          <w:trHeight w:val="273"/>
        </w:trPr>
        <w:tc>
          <w:tcPr>
            <w:tcW w:w="124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3FA74" w14:textId="7D7F715D" w:rsidR="00B83C47" w:rsidRPr="000455CB" w:rsidRDefault="00467428" w:rsidP="00684E61">
            <w:pPr>
              <w:jc w:val="both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Supplementary Table 4</w:t>
            </w:r>
            <w:bookmarkStart w:id="0" w:name="_GoBack"/>
            <w:bookmarkEnd w:id="0"/>
            <w:r w:rsidR="002239FC" w:rsidRPr="000455CB">
              <w:rPr>
                <w:rFonts w:cstheme="minorHAnsi"/>
                <w:sz w:val="22"/>
                <w:szCs w:val="22"/>
                <w:lang w:val="en-US"/>
              </w:rPr>
              <w:t>.</w:t>
            </w:r>
            <w:r w:rsidR="00B83C47" w:rsidRPr="000455CB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="00E01AA3" w:rsidRPr="000455CB">
              <w:rPr>
                <w:rFonts w:cstheme="minorHAnsi"/>
                <w:sz w:val="22"/>
                <w:szCs w:val="22"/>
                <w:lang w:val="en-US"/>
              </w:rPr>
              <w:t>Summar</w:t>
            </w:r>
            <w:r w:rsidR="00684E61">
              <w:rPr>
                <w:rFonts w:cstheme="minorHAnsi"/>
                <w:sz w:val="22"/>
                <w:szCs w:val="22"/>
                <w:lang w:val="en-US"/>
              </w:rPr>
              <w:t>y</w:t>
            </w:r>
            <w:r w:rsidR="00E01AA3" w:rsidRPr="000455CB">
              <w:rPr>
                <w:rFonts w:cstheme="minorHAnsi"/>
                <w:sz w:val="22"/>
                <w:szCs w:val="22"/>
                <w:lang w:val="en-US"/>
              </w:rPr>
              <w:t xml:space="preserve"> of MGEs </w:t>
            </w:r>
            <w:r w:rsidR="00E72F1F" w:rsidRPr="000455CB">
              <w:rPr>
                <w:rFonts w:cstheme="minorHAnsi"/>
                <w:sz w:val="22"/>
                <w:szCs w:val="22"/>
                <w:lang w:val="en-US"/>
              </w:rPr>
              <w:t xml:space="preserve">and chimeric related-genes </w:t>
            </w:r>
            <w:r w:rsidR="00B83C47" w:rsidRPr="000455CB">
              <w:rPr>
                <w:rFonts w:cstheme="minorHAnsi"/>
                <w:sz w:val="22"/>
                <w:szCs w:val="22"/>
                <w:lang w:val="en-US"/>
              </w:rPr>
              <w:t xml:space="preserve">found in the </w:t>
            </w:r>
            <w:proofErr w:type="spellStart"/>
            <w:r w:rsidR="00B83C47" w:rsidRPr="000455CB">
              <w:rPr>
                <w:rFonts w:cstheme="minorHAnsi"/>
                <w:sz w:val="22"/>
                <w:szCs w:val="22"/>
                <w:lang w:val="en-US"/>
              </w:rPr>
              <w:t>mobilome</w:t>
            </w:r>
            <w:proofErr w:type="spellEnd"/>
            <w:r w:rsidR="00B83C47" w:rsidRPr="000455CB">
              <w:rPr>
                <w:rFonts w:cstheme="minorHAnsi"/>
                <w:sz w:val="22"/>
                <w:szCs w:val="22"/>
                <w:lang w:val="en-US"/>
              </w:rPr>
              <w:t xml:space="preserve"> draft of </w:t>
            </w:r>
            <w:r w:rsidR="00924F08">
              <w:rPr>
                <w:rFonts w:cstheme="minorHAnsi"/>
                <w:sz w:val="22"/>
                <w:szCs w:val="22"/>
                <w:lang w:val="en-US"/>
              </w:rPr>
              <w:t xml:space="preserve">gilthead </w:t>
            </w:r>
            <w:r w:rsidR="00B83C47" w:rsidRPr="000455CB">
              <w:rPr>
                <w:rFonts w:cstheme="minorHAnsi"/>
                <w:sz w:val="22"/>
                <w:szCs w:val="22"/>
                <w:lang w:val="en-US"/>
              </w:rPr>
              <w:t>sea bream genome</w:t>
            </w:r>
            <w:r w:rsidR="002239FC" w:rsidRPr="000455CB">
              <w:rPr>
                <w:rFonts w:cstheme="minorHAnsi"/>
                <w:sz w:val="22"/>
                <w:szCs w:val="22"/>
                <w:lang w:val="en-US"/>
              </w:rPr>
              <w:t>.</w:t>
            </w:r>
          </w:p>
        </w:tc>
      </w:tr>
      <w:tr w:rsidR="000C63C3" w:rsidRPr="00467428" w14:paraId="69FA9671" w14:textId="77777777" w:rsidTr="00C44E8E">
        <w:trPr>
          <w:trHeight w:val="562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</w:tcPr>
          <w:p w14:paraId="09B56344" w14:textId="01B623E9" w:rsidR="00D704C0" w:rsidRPr="00467428" w:rsidRDefault="00D704C0" w:rsidP="00970130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Class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63255BC1" w14:textId="7A422322" w:rsidR="00D704C0" w:rsidRPr="00467428" w:rsidRDefault="00D704C0" w:rsidP="00D704C0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 xml:space="preserve">Type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73BA02A" w14:textId="0B370FB9" w:rsidR="002239FC" w:rsidRPr="00467428" w:rsidRDefault="00E01AA3" w:rsidP="00011DB6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MGE</w:t>
            </w:r>
          </w:p>
          <w:p w14:paraId="492E523E" w14:textId="50B3708B" w:rsidR="00D704C0" w:rsidRPr="00467428" w:rsidRDefault="00D704C0" w:rsidP="00011DB6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B6B8A54" w14:textId="193268AC" w:rsidR="00D704C0" w:rsidRPr="00467428" w:rsidRDefault="00DE65F7" w:rsidP="00011DB6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S</w:t>
            </w:r>
            <w:r w:rsidR="00D704C0" w:rsidRPr="00467428">
              <w:rPr>
                <w:rFonts w:cstheme="minorHAnsi"/>
                <w:b/>
                <w:sz w:val="22"/>
                <w:szCs w:val="22"/>
                <w:lang w:val="en-US"/>
              </w:rPr>
              <w:t>ize</w:t>
            </w: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bp</w:t>
            </w:r>
            <w:proofErr w:type="spellEnd"/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)</w:t>
            </w:r>
          </w:p>
          <w:p w14:paraId="2B3DE2AA" w14:textId="31FEB7F5" w:rsidR="00D704C0" w:rsidRPr="00467428" w:rsidRDefault="00D704C0" w:rsidP="00011DB6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in genom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E9230ED" w14:textId="5A62D62A" w:rsidR="00D704C0" w:rsidRPr="00467428" w:rsidRDefault="00D704C0" w:rsidP="00011DB6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Percentage</w:t>
            </w:r>
          </w:p>
          <w:p w14:paraId="7F311D79" w14:textId="2F5E32D1" w:rsidR="00D704C0" w:rsidRPr="00467428" w:rsidRDefault="00D704C0" w:rsidP="00011DB6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 xml:space="preserve">of </w:t>
            </w:r>
            <w:proofErr w:type="spellStart"/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mobilome</w:t>
            </w:r>
            <w:proofErr w:type="spellEnd"/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E2A6347" w14:textId="1CBEFEAC" w:rsidR="00D704C0" w:rsidRPr="00467428" w:rsidRDefault="00D704C0" w:rsidP="00011DB6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Percentage</w:t>
            </w:r>
          </w:p>
          <w:p w14:paraId="002D6EA6" w14:textId="10748907" w:rsidR="00D704C0" w:rsidRPr="00467428" w:rsidRDefault="00D704C0" w:rsidP="00011DB6">
            <w:pPr>
              <w:jc w:val="center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b/>
                <w:sz w:val="22"/>
                <w:szCs w:val="22"/>
                <w:lang w:val="en-US"/>
              </w:rPr>
              <w:t>of genome</w:t>
            </w:r>
          </w:p>
        </w:tc>
      </w:tr>
      <w:tr w:rsidR="000C63C3" w:rsidRPr="0095210F" w14:paraId="70139E5A" w14:textId="77777777" w:rsidTr="00CD4930">
        <w:trPr>
          <w:trHeight w:val="290"/>
        </w:trPr>
        <w:tc>
          <w:tcPr>
            <w:tcW w:w="2376" w:type="dxa"/>
            <w:vMerge w:val="restart"/>
            <w:tcBorders>
              <w:top w:val="nil"/>
              <w:left w:val="nil"/>
              <w:right w:val="nil"/>
            </w:tcBorders>
          </w:tcPr>
          <w:p w14:paraId="7E0FE31B" w14:textId="5F6098CC" w:rsidR="00D704C0" w:rsidRPr="00467428" w:rsidRDefault="00D704C0" w:rsidP="00CD4930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sz w:val="22"/>
                <w:szCs w:val="22"/>
                <w:lang w:val="en-US"/>
              </w:rPr>
              <w:t>Class 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887DC4" w14:textId="40E34727" w:rsidR="00D704C0" w:rsidRPr="00467428" w:rsidRDefault="00D704C0" w:rsidP="00DF7C43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sz w:val="22"/>
                <w:szCs w:val="22"/>
                <w:lang w:val="en-US"/>
              </w:rPr>
              <w:t xml:space="preserve">LTR </w:t>
            </w:r>
            <w:proofErr w:type="spellStart"/>
            <w:r w:rsidRPr="00467428">
              <w:rPr>
                <w:rFonts w:cstheme="minorHAnsi"/>
                <w:sz w:val="22"/>
                <w:szCs w:val="22"/>
                <w:lang w:val="en-US"/>
              </w:rPr>
              <w:t>retroelemen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ED712" w14:textId="0EF1636F" w:rsidR="00D704C0" w:rsidRPr="00467428" w:rsidRDefault="00D704C0" w:rsidP="00011DB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4DA4E5" w14:textId="158D7AD4" w:rsidR="00D704C0" w:rsidRPr="00467428" w:rsidRDefault="00D704C0" w:rsidP="00011DB6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467428">
              <w:rPr>
                <w:rFonts w:cstheme="minorHAnsi"/>
                <w:sz w:val="22"/>
                <w:szCs w:val="22"/>
                <w:lang w:val="en-US"/>
              </w:rPr>
              <w:t>27</w:t>
            </w:r>
            <w:r w:rsidR="00754846" w:rsidRPr="00467428">
              <w:rPr>
                <w:rFonts w:cstheme="minorHAnsi"/>
                <w:sz w:val="22"/>
                <w:szCs w:val="22"/>
                <w:lang w:val="en-US"/>
              </w:rPr>
              <w:t>,</w:t>
            </w:r>
            <w:r w:rsidRPr="00467428">
              <w:rPr>
                <w:rFonts w:cstheme="minorHAnsi"/>
                <w:sz w:val="22"/>
                <w:szCs w:val="22"/>
                <w:lang w:val="en-US"/>
              </w:rPr>
              <w:t>226</w:t>
            </w:r>
            <w:r w:rsidR="00754846" w:rsidRPr="00467428">
              <w:rPr>
                <w:rFonts w:cstheme="minorHAnsi"/>
                <w:sz w:val="22"/>
                <w:szCs w:val="22"/>
                <w:lang w:val="en-US"/>
              </w:rPr>
              <w:t>,</w:t>
            </w:r>
            <w:r w:rsidRPr="00467428">
              <w:rPr>
                <w:rFonts w:cstheme="minorHAnsi"/>
                <w:sz w:val="22"/>
                <w:szCs w:val="22"/>
                <w:lang w:val="en-US"/>
              </w:rPr>
              <w:t>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BC8D" w14:textId="078E0089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8CC2" w14:textId="37FD2A8B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18</w:t>
            </w:r>
          </w:p>
        </w:tc>
      </w:tr>
      <w:tr w:rsidR="000C63C3" w:rsidRPr="0095210F" w14:paraId="3367C3DE" w14:textId="77777777" w:rsidTr="00CD4930">
        <w:trPr>
          <w:trHeight w:val="146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45185BBD" w14:textId="77777777" w:rsidR="00D704C0" w:rsidRPr="000455CB" w:rsidRDefault="00D704C0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2843521" w14:textId="1F2AD124" w:rsidR="00D704C0" w:rsidRPr="000455CB" w:rsidRDefault="00D704C0" w:rsidP="00DF7C43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non-LTR retrotranspos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F7C07" w14:textId="3CA65BB2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71A2A" w14:textId="7CD30C30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27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743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2CCA0" w14:textId="00BC0FF6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754846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9BAC" w14:textId="7985B548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DE65F7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23</w:t>
            </w:r>
          </w:p>
        </w:tc>
      </w:tr>
      <w:tr w:rsidR="000C63C3" w:rsidRPr="0095210F" w14:paraId="578BBE1C" w14:textId="77777777" w:rsidTr="00CD4930">
        <w:trPr>
          <w:trHeight w:val="146"/>
        </w:trPr>
        <w:tc>
          <w:tcPr>
            <w:tcW w:w="23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B1A7EC" w14:textId="77777777" w:rsidR="00D704C0" w:rsidRPr="000455CB" w:rsidRDefault="00D704C0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3F95A" w14:textId="4E0B3631" w:rsidR="00D704C0" w:rsidRPr="000455CB" w:rsidRDefault="00D704C0" w:rsidP="00DF7C43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YR retrotranspos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EB5D2" w14:textId="7C285608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1CBC3" w14:textId="47878300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222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2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9E1155" w14:textId="2ABB7179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F2B80F" w14:textId="079C14E4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DE65F7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2</w:t>
            </w:r>
          </w:p>
        </w:tc>
      </w:tr>
      <w:tr w:rsidR="000C63C3" w:rsidRPr="0095210F" w14:paraId="68BF437A" w14:textId="77777777" w:rsidTr="00CD4930">
        <w:trPr>
          <w:trHeight w:val="29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823BF" w14:textId="0ADED532" w:rsidR="00D704C0" w:rsidRPr="000455CB" w:rsidRDefault="00D704C0" w:rsidP="00CD493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Class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II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0152D" w14:textId="74647C8D" w:rsidR="00D704C0" w:rsidRPr="000455CB" w:rsidRDefault="00D704C0" w:rsidP="00DF7C43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DNA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transposo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A74CD" w14:textId="7103633B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9416D" w14:textId="4924FA09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99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635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0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667DCA" w14:textId="0E0D49B6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FFE9F6" w14:textId="452E2E66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99</w:t>
            </w:r>
          </w:p>
        </w:tc>
      </w:tr>
      <w:tr w:rsidR="000C63C3" w:rsidRPr="0095210F" w14:paraId="60DA4E7D" w14:textId="77777777" w:rsidTr="00CD4930">
        <w:trPr>
          <w:trHeight w:val="290"/>
        </w:trPr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</w:tcPr>
          <w:p w14:paraId="4781F913" w14:textId="32020E3E" w:rsidR="00D704C0" w:rsidRPr="000455CB" w:rsidRDefault="00D704C0" w:rsidP="00CD493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Intron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D190E" w14:textId="13E92B88" w:rsidR="00D704C0" w:rsidRPr="000455CB" w:rsidRDefault="00D704C0" w:rsidP="00F376F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Intro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D55AA" w14:textId="7A5DBB02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70F0C" w14:textId="4C90C765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598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945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3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08F47B" w14:textId="03345F2C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980A92" w14:textId="7AB99083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48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DE65F7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5</w:t>
            </w:r>
          </w:p>
        </w:tc>
      </w:tr>
      <w:tr w:rsidR="002239FC" w:rsidRPr="0095210F" w14:paraId="110DD8FF" w14:textId="77777777" w:rsidTr="00CD4930">
        <w:trPr>
          <w:trHeight w:val="290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524E8D" w14:textId="240E9B1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Chimeric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composite</w:t>
            </w:r>
            <w:proofErr w:type="spellEnd"/>
          </w:p>
          <w:p w14:paraId="4F33F43C" w14:textId="247B60A2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Multicopy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D91D1" w14:textId="24611D7A" w:rsidR="002239FC" w:rsidRPr="000455CB" w:rsidRDefault="002239FC" w:rsidP="00C44E8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0455CB">
              <w:rPr>
                <w:rFonts w:cstheme="minorHAnsi"/>
                <w:sz w:val="22"/>
                <w:szCs w:val="22"/>
                <w:lang w:val="en-US"/>
              </w:rPr>
              <w:t>Non-LTR retrotransposons-related</w:t>
            </w:r>
            <w:r w:rsidR="00C44E8E" w:rsidRPr="000455CB">
              <w:rPr>
                <w:rFonts w:cstheme="minorHAnsi"/>
                <w:sz w:val="22"/>
                <w:szCs w:val="22"/>
                <w:lang w:val="en-US"/>
              </w:rPr>
              <w:t xml:space="preserve">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0E586" w14:textId="5261C0FE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FC79B" w14:textId="143CCA3D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7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390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8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9667E" w14:textId="2476C002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DB9CE" w14:textId="141FE592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59</w:t>
            </w:r>
          </w:p>
        </w:tc>
      </w:tr>
      <w:tr w:rsidR="002239FC" w:rsidRPr="0095210F" w14:paraId="086986C9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11D81B69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A0388D" w14:textId="3C861BAE" w:rsidR="002239FC" w:rsidRPr="000455CB" w:rsidRDefault="002239FC" w:rsidP="0051390D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LTR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retroelements-related</w:t>
            </w:r>
            <w:proofErr w:type="spellEnd"/>
            <w:r w:rsidR="00C44E8E"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655E8" w14:textId="413DF8F5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A9993" w14:textId="7B273CEE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729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224C48" w14:textId="0659C6F3" w:rsidR="002239FC" w:rsidRPr="000455CB" w:rsidRDefault="00754846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D5429E" w14:textId="16AF9F6F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</w:t>
            </w:r>
            <w:r w:rsidR="00DE65F7" w:rsidRPr="000455CB">
              <w:rPr>
                <w:rFonts w:cstheme="minorHAnsi"/>
                <w:sz w:val="22"/>
                <w:szCs w:val="22"/>
              </w:rPr>
              <w:t>.06</w:t>
            </w:r>
          </w:p>
        </w:tc>
      </w:tr>
      <w:tr w:rsidR="002239FC" w:rsidRPr="0095210F" w14:paraId="0BD42B6C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2F8196B9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7FF0D4" w14:textId="0C1C80CE" w:rsidR="002239FC" w:rsidRPr="000455CB" w:rsidRDefault="002239FC" w:rsidP="0051390D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DNA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transposons-related</w:t>
            </w:r>
            <w:proofErr w:type="spellEnd"/>
            <w:r w:rsidR="00C44E8E"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46C2A4" w14:textId="5AF229B2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A5EE50" w14:textId="20E55832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5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867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B439A4" w14:textId="79312169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144CD4" w14:textId="37021102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47</w:t>
            </w:r>
          </w:p>
        </w:tc>
      </w:tr>
      <w:tr w:rsidR="002239FC" w:rsidRPr="0095210F" w14:paraId="220768B2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58ABDA1A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DAF601" w14:textId="5FD6BC72" w:rsidR="002239FC" w:rsidRPr="000455CB" w:rsidRDefault="002239FC" w:rsidP="0051390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C670C" w14:textId="0CB36F57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A9F34D" w14:textId="419CC9CA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4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107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E7B6CD" w14:textId="61E61C26" w:rsidR="002239FC" w:rsidRPr="000455CB" w:rsidRDefault="00754846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5CAA8A" w14:textId="147AC7AA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</w:t>
            </w:r>
            <w:r w:rsidR="00DE65F7" w:rsidRPr="000455CB">
              <w:rPr>
                <w:rFonts w:cstheme="minorHAnsi"/>
                <w:sz w:val="22"/>
                <w:szCs w:val="22"/>
              </w:rPr>
              <w:t>.33</w:t>
            </w:r>
          </w:p>
        </w:tc>
      </w:tr>
      <w:tr w:rsidR="002239FC" w:rsidRPr="0095210F" w14:paraId="252A5499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0B1D63AF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85EFBE" w14:textId="50B2EDC5" w:rsidR="002239FC" w:rsidRPr="000455CB" w:rsidRDefault="002239FC" w:rsidP="0051390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ncRNA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B0439" w14:textId="386151B3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EDBB06" w14:textId="36F62532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53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CC2FE" w14:textId="4BBF5516" w:rsidR="002239FC" w:rsidRPr="000455CB" w:rsidRDefault="00754846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413210" w14:textId="110D3E41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04</w:t>
            </w:r>
          </w:p>
        </w:tc>
      </w:tr>
      <w:tr w:rsidR="002239FC" w:rsidRPr="0095210F" w14:paraId="192C8D2C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3CC30591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B95CFA" w14:textId="5BA961DF" w:rsidR="002239FC" w:rsidRPr="000455CB" w:rsidRDefault="002239FC" w:rsidP="0051390D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YR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retroelement</w:t>
            </w:r>
            <w:r w:rsidR="00C44E8E" w:rsidRPr="000455CB">
              <w:rPr>
                <w:rFonts w:cstheme="minorHAnsi"/>
                <w:sz w:val="22"/>
                <w:szCs w:val="22"/>
              </w:rPr>
              <w:t>-related</w:t>
            </w:r>
            <w:proofErr w:type="spellEnd"/>
            <w:r w:rsidR="00C44E8E"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0995F" w14:textId="42050A05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788DFB" w14:textId="1BFDCEB3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23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BA011" w14:textId="4052B626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687A66" w14:textId="0024E303" w:rsidR="002239FC" w:rsidRPr="000455CB" w:rsidRDefault="00DE65F7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02</w:t>
            </w:r>
          </w:p>
        </w:tc>
      </w:tr>
      <w:tr w:rsidR="002239FC" w:rsidRPr="0095210F" w14:paraId="36ED1F12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0C752349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4D76FD4" w14:textId="0D16D323" w:rsidR="002239FC" w:rsidRPr="000455CB" w:rsidRDefault="00C44E8E" w:rsidP="00C44E8E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Genes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with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r</w:t>
            </w:r>
            <w:r w:rsidR="002239FC" w:rsidRPr="000455CB">
              <w:rPr>
                <w:rFonts w:cstheme="minorHAnsi"/>
                <w:sz w:val="22"/>
                <w:szCs w:val="22"/>
              </w:rPr>
              <w:t>epea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E9D65B" w14:textId="1ADD5410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D13FB1" w14:textId="72EF7334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8552F3" w14:textId="54F02E1B" w:rsidR="002239FC" w:rsidRPr="000455CB" w:rsidRDefault="00754846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CC1277" w14:textId="0853AC5B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001</w:t>
            </w:r>
          </w:p>
        </w:tc>
      </w:tr>
      <w:tr w:rsidR="002239FC" w:rsidRPr="0095210F" w14:paraId="1EB0454A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1B089D07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7CE6FE" w14:textId="05550CA6" w:rsidR="002239FC" w:rsidRPr="000455CB" w:rsidRDefault="002239FC" w:rsidP="0051390D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Viral-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type</w:t>
            </w:r>
            <w:proofErr w:type="spellEnd"/>
            <w:r w:rsidR="00C44E8E"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662C2" w14:textId="104D4AAC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F78711" w14:textId="67238B59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214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561CD" w14:textId="58D2763B" w:rsidR="002239FC" w:rsidRPr="000455CB" w:rsidRDefault="00754846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85F261" w14:textId="5C7ED0BB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17</w:t>
            </w:r>
          </w:p>
        </w:tc>
      </w:tr>
      <w:tr w:rsidR="002239FC" w:rsidRPr="0095210F" w14:paraId="4401C9FC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2A1FEC84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C13ABA" w14:textId="6DA2459A" w:rsidR="002239FC" w:rsidRPr="000455CB" w:rsidRDefault="002239FC" w:rsidP="0051390D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Clan AA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peptidase</w:t>
            </w:r>
            <w:proofErr w:type="spellEnd"/>
            <w:r w:rsidR="00C44E8E"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6C2F2" w14:textId="74F5C43B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A17B6F" w14:textId="59A5C01B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47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909AB" w14:textId="3FB2D19B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C4E13D" w14:textId="48B71A3A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</w:t>
            </w:r>
            <w:r w:rsidR="00DE65F7" w:rsidRPr="000455CB">
              <w:rPr>
                <w:rFonts w:cstheme="minorHAnsi"/>
                <w:sz w:val="22"/>
                <w:szCs w:val="22"/>
              </w:rPr>
              <w:t>.004</w:t>
            </w:r>
          </w:p>
        </w:tc>
      </w:tr>
      <w:tr w:rsidR="002239FC" w:rsidRPr="0095210F" w14:paraId="7C5035F5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2E92B236" w14:textId="77777777" w:rsidR="002239FC" w:rsidRPr="000455CB" w:rsidRDefault="002239FC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B83C7" w14:textId="2C95A8D7" w:rsidR="002239FC" w:rsidRPr="000455CB" w:rsidRDefault="002239FC" w:rsidP="0051390D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Scan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Krab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B520B" w14:textId="047AF9BB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7474A" w14:textId="46C79F6E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2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8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6ACCF" w14:textId="6160BBE1" w:rsidR="002239FC" w:rsidRPr="000455CB" w:rsidRDefault="00754846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0739E" w14:textId="2DCE9423" w:rsidR="002239FC" w:rsidRPr="000455CB" w:rsidRDefault="002239FC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.0002</w:t>
            </w:r>
          </w:p>
        </w:tc>
      </w:tr>
      <w:tr w:rsidR="000C63C3" w:rsidRPr="0095210F" w14:paraId="61D9760D" w14:textId="77777777" w:rsidTr="00CD4930">
        <w:trPr>
          <w:trHeight w:val="290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B59254" w14:textId="6FBB6380" w:rsidR="00552F3E" w:rsidRPr="000455CB" w:rsidRDefault="00552F3E" w:rsidP="00CD493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ncRNA</w:t>
            </w:r>
            <w:proofErr w:type="spellEnd"/>
          </w:p>
          <w:p w14:paraId="7A8A0236" w14:textId="02E50E2E" w:rsidR="00552F3E" w:rsidRPr="000455CB" w:rsidRDefault="00552F3E" w:rsidP="00CD4930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gen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3DBB6" w14:textId="3D92BA40" w:rsidR="00552F3E" w:rsidRPr="000455CB" w:rsidRDefault="00552F3E" w:rsidP="00F376F7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Long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ncRNA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DC4DB" w14:textId="5396F23F" w:rsidR="00552F3E" w:rsidRPr="000455CB" w:rsidRDefault="00552F3E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0A5F7" w14:textId="61E6D548" w:rsidR="00552F3E" w:rsidRPr="000455CB" w:rsidRDefault="00552F3E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0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750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97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BCE32" w14:textId="792C8CD4" w:rsidR="00552F3E" w:rsidRPr="000455CB" w:rsidRDefault="00552F3E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  <w:r w:rsidR="002239FC" w:rsidRPr="000455CB">
              <w:rPr>
                <w:rFonts w:cstheme="minorHAnsi"/>
                <w:sz w:val="22"/>
                <w:szCs w:val="22"/>
              </w:rPr>
              <w:t>.</w:t>
            </w:r>
            <w:r w:rsidR="00754846" w:rsidRPr="000455CB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2295C" w14:textId="065417DF" w:rsidR="00552F3E" w:rsidRPr="000455CB" w:rsidRDefault="00552F3E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0</w:t>
            </w:r>
            <w:r w:rsidR="002239FC" w:rsidRPr="000455CB">
              <w:rPr>
                <w:rFonts w:cstheme="minorHAnsi"/>
                <w:sz w:val="22"/>
                <w:szCs w:val="22"/>
              </w:rPr>
              <w:t>.</w:t>
            </w:r>
            <w:r w:rsidRPr="000455CB">
              <w:rPr>
                <w:rFonts w:cstheme="minorHAnsi"/>
                <w:sz w:val="22"/>
                <w:szCs w:val="22"/>
              </w:rPr>
              <w:t>86</w:t>
            </w:r>
          </w:p>
        </w:tc>
      </w:tr>
      <w:tr w:rsidR="000C63C3" w:rsidRPr="0095210F" w14:paraId="11F4064B" w14:textId="77777777" w:rsidTr="00CD4930">
        <w:trPr>
          <w:trHeight w:val="290"/>
        </w:trPr>
        <w:tc>
          <w:tcPr>
            <w:tcW w:w="2376" w:type="dxa"/>
            <w:vMerge/>
            <w:tcBorders>
              <w:left w:val="nil"/>
              <w:right w:val="nil"/>
            </w:tcBorders>
          </w:tcPr>
          <w:p w14:paraId="1668822D" w14:textId="77777777" w:rsidR="00D704C0" w:rsidRPr="000455CB" w:rsidRDefault="00D704C0" w:rsidP="00CD493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6C23A" w14:textId="06A1B218" w:rsidR="00D704C0" w:rsidRPr="000455CB" w:rsidRDefault="00D704C0" w:rsidP="00F376F7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Small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ncRNA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ge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BC072" w14:textId="21C3D84C" w:rsidR="00D704C0" w:rsidRPr="000455CB" w:rsidRDefault="009913F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608A9" w14:textId="2E984156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036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7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6E9DB" w14:textId="69B77CFB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754846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61B59" w14:textId="41667D1A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83</w:t>
            </w:r>
          </w:p>
        </w:tc>
      </w:tr>
      <w:tr w:rsidR="000C63C3" w:rsidRPr="0095210F" w14:paraId="7C47FCB1" w14:textId="77777777" w:rsidTr="00CD4930">
        <w:trPr>
          <w:trHeight w:val="290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BE96C1" w14:textId="0023A83B" w:rsidR="00D704C0" w:rsidRPr="000455CB" w:rsidRDefault="00D704C0" w:rsidP="00CD4930">
            <w:pPr>
              <w:rPr>
                <w:rFonts w:eastAsia="Times New Roman" w:cstheme="minorHAnsi"/>
                <w:color w:val="000000"/>
                <w:sz w:val="22"/>
                <w:szCs w:val="22"/>
                <w:lang w:val="es-ES_tradnl" w:eastAsia="es-ES"/>
              </w:rPr>
            </w:pPr>
            <w:proofErr w:type="spellStart"/>
            <w:r w:rsidRPr="000455CB">
              <w:rPr>
                <w:rFonts w:eastAsia="Times New Roman" w:cstheme="minorHAnsi"/>
                <w:color w:val="000000"/>
                <w:sz w:val="22"/>
                <w:szCs w:val="22"/>
                <w:lang w:val="es-ES_tradnl" w:eastAsia="es-ES"/>
              </w:rPr>
              <w:t>Repetitive</w:t>
            </w:r>
            <w:proofErr w:type="spellEnd"/>
          </w:p>
          <w:p w14:paraId="3FC3D99D" w14:textId="72F981D3" w:rsidR="00D704C0" w:rsidRPr="000455CB" w:rsidRDefault="00D704C0" w:rsidP="00CD4930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  <w:lang w:val="es-ES_tradnl" w:eastAsia="es-ES"/>
              </w:rPr>
              <w:t>DN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AB548" w14:textId="4AD6EC55" w:rsidR="00D704C0" w:rsidRPr="000455CB" w:rsidRDefault="00D704C0" w:rsidP="00DF7C43">
            <w:pPr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 xml:space="preserve">De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novo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repeat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1B455" w14:textId="49E16882" w:rsidR="00D704C0" w:rsidRPr="000455CB" w:rsidRDefault="00B955E3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95DBA" w14:textId="420B28C9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159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623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6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9FD6CF" w14:textId="717749A3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754846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0D88DB" w14:textId="48FFF8CE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DE65F7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81</w:t>
            </w:r>
          </w:p>
        </w:tc>
      </w:tr>
      <w:tr w:rsidR="000C63C3" w:rsidRPr="0095210F" w14:paraId="7452AE4B" w14:textId="77777777" w:rsidTr="00C44E8E">
        <w:trPr>
          <w:trHeight w:val="146"/>
        </w:trPr>
        <w:tc>
          <w:tcPr>
            <w:tcW w:w="23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E36F3B" w14:textId="77777777" w:rsidR="00D704C0" w:rsidRPr="000455CB" w:rsidRDefault="00D704C0" w:rsidP="00DF7C43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25C07" w14:textId="37604FD5" w:rsidR="00D704C0" w:rsidRPr="000455CB" w:rsidRDefault="00D704C0" w:rsidP="00DF7C43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455CB">
              <w:rPr>
                <w:rFonts w:cstheme="minorHAnsi"/>
                <w:sz w:val="22"/>
                <w:szCs w:val="22"/>
              </w:rPr>
              <w:t>Known</w:t>
            </w:r>
            <w:proofErr w:type="spellEnd"/>
            <w:r w:rsidRPr="000455CB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0455CB">
              <w:rPr>
                <w:rFonts w:cstheme="minorHAnsi"/>
                <w:sz w:val="22"/>
                <w:szCs w:val="22"/>
              </w:rPr>
              <w:t>repea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B3165" w14:textId="1282A681" w:rsidR="00D704C0" w:rsidRPr="000455CB" w:rsidRDefault="00AF383A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145B9" w14:textId="41286FED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cstheme="minorHAnsi"/>
                <w:sz w:val="22"/>
                <w:szCs w:val="22"/>
              </w:rPr>
              <w:t>475</w:t>
            </w:r>
            <w:r w:rsidR="00754846" w:rsidRPr="000455CB">
              <w:rPr>
                <w:rFonts w:cstheme="minorHAnsi"/>
                <w:sz w:val="22"/>
                <w:szCs w:val="22"/>
              </w:rPr>
              <w:t>,</w:t>
            </w:r>
            <w:r w:rsidRPr="000455CB">
              <w:rPr>
                <w:rFonts w:cstheme="minorHAnsi"/>
                <w:sz w:val="22"/>
                <w:szCs w:val="22"/>
              </w:rPr>
              <w:t>9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1FE0F" w14:textId="0E2047D1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DC8122" w14:textId="61FA4521" w:rsidR="00D704C0" w:rsidRPr="000455CB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  <w:r w:rsidR="002239FC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.</w:t>
            </w:r>
            <w:r w:rsidR="00DE65F7" w:rsidRPr="000455CB">
              <w:rPr>
                <w:rFonts w:eastAsia="Times New Roman" w:cstheme="minorHAnsi"/>
                <w:color w:val="000000"/>
                <w:sz w:val="22"/>
                <w:szCs w:val="22"/>
              </w:rPr>
              <w:t>04</w:t>
            </w:r>
          </w:p>
        </w:tc>
      </w:tr>
      <w:tr w:rsidR="000C63C3" w:rsidRPr="00951C88" w14:paraId="1D7AA61D" w14:textId="77777777" w:rsidTr="00C44E8E">
        <w:trPr>
          <w:trHeight w:val="306"/>
        </w:trPr>
        <w:tc>
          <w:tcPr>
            <w:tcW w:w="662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A87F384" w14:textId="756EB046" w:rsidR="00D704C0" w:rsidRPr="00951C88" w:rsidRDefault="00D704C0" w:rsidP="00492C21">
            <w:pPr>
              <w:jc w:val="both"/>
              <w:rPr>
                <w:rFonts w:cstheme="minorHAnsi"/>
                <w:sz w:val="22"/>
                <w:szCs w:val="22"/>
              </w:rPr>
            </w:pPr>
            <w:r w:rsidRPr="00951C88">
              <w:rPr>
                <w:rFonts w:cstheme="minorHAnsi"/>
                <w:sz w:val="22"/>
                <w:szCs w:val="22"/>
              </w:rPr>
              <w:t xml:space="preserve">Total </w:t>
            </w:r>
            <w:proofErr w:type="spellStart"/>
            <w:r w:rsidRPr="00951C88">
              <w:rPr>
                <w:rFonts w:cstheme="minorHAnsi"/>
                <w:sz w:val="22"/>
                <w:szCs w:val="22"/>
              </w:rPr>
              <w:t>Mobilome</w:t>
            </w:r>
            <w:proofErr w:type="spellEnd"/>
            <w:r w:rsidRPr="00951C88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951C88">
              <w:rPr>
                <w:rFonts w:cstheme="minorHAnsi"/>
                <w:sz w:val="22"/>
                <w:szCs w:val="22"/>
              </w:rPr>
              <w:t>size</w:t>
            </w:r>
            <w:proofErr w:type="spellEnd"/>
            <w:r w:rsidRPr="00951C88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952CB63" w14:textId="77777777" w:rsidR="00D704C0" w:rsidRPr="00951C88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5C95FCF2" w14:textId="7BBEAA51" w:rsidR="00D704C0" w:rsidRPr="00951C88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1C88">
              <w:rPr>
                <w:rFonts w:cstheme="minorHAnsi"/>
                <w:sz w:val="22"/>
                <w:szCs w:val="22"/>
              </w:rPr>
              <w:t>944</w:t>
            </w:r>
            <w:r w:rsidR="00754846" w:rsidRPr="00951C88">
              <w:rPr>
                <w:rFonts w:cstheme="minorHAnsi"/>
                <w:sz w:val="22"/>
                <w:szCs w:val="22"/>
              </w:rPr>
              <w:t>,</w:t>
            </w:r>
            <w:r w:rsidRPr="00951C88">
              <w:rPr>
                <w:rFonts w:cstheme="minorHAnsi"/>
                <w:sz w:val="22"/>
                <w:szCs w:val="22"/>
              </w:rPr>
              <w:t>099</w:t>
            </w:r>
            <w:r w:rsidR="00754846" w:rsidRPr="00951C88">
              <w:rPr>
                <w:rFonts w:cstheme="minorHAnsi"/>
                <w:sz w:val="22"/>
                <w:szCs w:val="22"/>
              </w:rPr>
              <w:t>,</w:t>
            </w:r>
            <w:r w:rsidRPr="00951C88">
              <w:rPr>
                <w:rFonts w:cstheme="minorHAnsi"/>
                <w:sz w:val="22"/>
                <w:szCs w:val="22"/>
              </w:rPr>
              <w:t>4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0115C2A2" w14:textId="3EA4896C" w:rsidR="00D704C0" w:rsidRPr="00951C88" w:rsidRDefault="00F527DA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3AD877D9" w14:textId="66123182" w:rsidR="00D704C0" w:rsidRPr="00951C88" w:rsidRDefault="00D704C0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1C88">
              <w:rPr>
                <w:rFonts w:cstheme="minorHAnsi"/>
                <w:sz w:val="22"/>
                <w:szCs w:val="22"/>
              </w:rPr>
              <w:t>75</w:t>
            </w:r>
            <w:r w:rsidR="002239FC" w:rsidRPr="00951C88">
              <w:rPr>
                <w:rFonts w:cstheme="minorHAnsi"/>
                <w:sz w:val="22"/>
                <w:szCs w:val="22"/>
              </w:rPr>
              <w:t>.7</w:t>
            </w:r>
          </w:p>
        </w:tc>
      </w:tr>
      <w:tr w:rsidR="000C63C3" w:rsidRPr="00951C88" w14:paraId="496C06D0" w14:textId="77777777" w:rsidTr="00C44E8E">
        <w:trPr>
          <w:trHeight w:val="306"/>
        </w:trPr>
        <w:tc>
          <w:tcPr>
            <w:tcW w:w="662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544678A" w14:textId="2A6EADE5" w:rsidR="0051390D" w:rsidRPr="00951C88" w:rsidRDefault="0051390D" w:rsidP="00492C21">
            <w:pPr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951C88">
              <w:rPr>
                <w:rFonts w:cstheme="minorHAnsi"/>
                <w:sz w:val="22"/>
                <w:szCs w:val="22"/>
              </w:rPr>
              <w:t>Fraction</w:t>
            </w:r>
            <w:proofErr w:type="spellEnd"/>
            <w:r w:rsidRPr="00951C88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951C88">
              <w:rPr>
                <w:rFonts w:cstheme="minorHAnsi"/>
                <w:sz w:val="22"/>
                <w:szCs w:val="22"/>
              </w:rPr>
              <w:t>without</w:t>
            </w:r>
            <w:proofErr w:type="spellEnd"/>
            <w:r w:rsidRPr="00951C88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951C88">
              <w:rPr>
                <w:rFonts w:cstheme="minorHAnsi"/>
                <w:sz w:val="22"/>
                <w:szCs w:val="22"/>
              </w:rPr>
              <w:t>including</w:t>
            </w:r>
            <w:proofErr w:type="spellEnd"/>
            <w:r w:rsidRPr="00951C88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951C88">
              <w:rPr>
                <w:rFonts w:cstheme="minorHAnsi"/>
                <w:sz w:val="22"/>
                <w:szCs w:val="22"/>
              </w:rPr>
              <w:t>intro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8BB337F" w14:textId="77777777" w:rsidR="0051390D" w:rsidRPr="00951C88" w:rsidRDefault="0051390D" w:rsidP="00011D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1C44EDE1" w14:textId="6DBFE510" w:rsidR="0051390D" w:rsidRPr="00951C88" w:rsidRDefault="0051390D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1C88">
              <w:rPr>
                <w:rFonts w:cstheme="minorHAnsi"/>
                <w:sz w:val="22"/>
                <w:szCs w:val="22"/>
              </w:rPr>
              <w:t>345</w:t>
            </w:r>
            <w:r w:rsidR="00754846" w:rsidRPr="00951C88">
              <w:rPr>
                <w:rFonts w:cstheme="minorHAnsi"/>
                <w:sz w:val="22"/>
                <w:szCs w:val="22"/>
              </w:rPr>
              <w:t>,</w:t>
            </w:r>
            <w:r w:rsidRPr="00951C88">
              <w:rPr>
                <w:rFonts w:cstheme="minorHAnsi"/>
                <w:sz w:val="22"/>
                <w:szCs w:val="22"/>
              </w:rPr>
              <w:t>154</w:t>
            </w:r>
            <w:r w:rsidR="00754846" w:rsidRPr="00951C88">
              <w:rPr>
                <w:rFonts w:cstheme="minorHAnsi"/>
                <w:sz w:val="22"/>
                <w:szCs w:val="22"/>
              </w:rPr>
              <w:t>,</w:t>
            </w:r>
            <w:r w:rsidRPr="00951C88">
              <w:rPr>
                <w:rFonts w:cstheme="minorHAnsi"/>
                <w:sz w:val="22"/>
                <w:szCs w:val="22"/>
              </w:rPr>
              <w:t>0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27BE6CA" w14:textId="2577075C" w:rsidR="0051390D" w:rsidRPr="00951C88" w:rsidRDefault="0051390D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1C88">
              <w:rPr>
                <w:rFonts w:cstheme="minorHAnsi"/>
                <w:sz w:val="22"/>
                <w:szCs w:val="22"/>
              </w:rPr>
              <w:t>36</w:t>
            </w:r>
            <w:r w:rsidR="002239FC" w:rsidRPr="00951C88">
              <w:rPr>
                <w:rFonts w:cstheme="minorHAnsi"/>
                <w:sz w:val="22"/>
                <w:szCs w:val="22"/>
              </w:rPr>
              <w:t>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B6694ED" w14:textId="6817A759" w:rsidR="0051390D" w:rsidRPr="00951C88" w:rsidRDefault="0051390D" w:rsidP="00011D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951C88">
              <w:rPr>
                <w:rFonts w:cstheme="minorHAnsi"/>
                <w:sz w:val="22"/>
                <w:szCs w:val="22"/>
              </w:rPr>
              <w:t>27</w:t>
            </w:r>
            <w:r w:rsidR="002239FC" w:rsidRPr="00951C88">
              <w:rPr>
                <w:rFonts w:cstheme="minorHAnsi"/>
                <w:sz w:val="22"/>
                <w:szCs w:val="22"/>
              </w:rPr>
              <w:t>.</w:t>
            </w:r>
            <w:r w:rsidR="00F527DA">
              <w:rPr>
                <w:rFonts w:cstheme="minorHAnsi"/>
                <w:sz w:val="22"/>
                <w:szCs w:val="22"/>
              </w:rPr>
              <w:t>6</w:t>
            </w:r>
          </w:p>
        </w:tc>
      </w:tr>
    </w:tbl>
    <w:p w14:paraId="504E34AD" w14:textId="77777777" w:rsidR="000B1F70" w:rsidRPr="00951C88" w:rsidRDefault="000B1F70" w:rsidP="00DF7C43"/>
    <w:sectPr w:rsidR="000B1F70" w:rsidRPr="00951C88" w:rsidSect="00C605DF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190"/>
    <w:rsid w:val="0000210F"/>
    <w:rsid w:val="00011DB6"/>
    <w:rsid w:val="000455CB"/>
    <w:rsid w:val="000B1F70"/>
    <w:rsid w:val="000C34C4"/>
    <w:rsid w:val="000C63C3"/>
    <w:rsid w:val="001C68ED"/>
    <w:rsid w:val="002239FC"/>
    <w:rsid w:val="00257190"/>
    <w:rsid w:val="0028229E"/>
    <w:rsid w:val="00294DBC"/>
    <w:rsid w:val="002A1694"/>
    <w:rsid w:val="002A7CE1"/>
    <w:rsid w:val="002D0783"/>
    <w:rsid w:val="00323A09"/>
    <w:rsid w:val="0032446E"/>
    <w:rsid w:val="00325E8F"/>
    <w:rsid w:val="00352906"/>
    <w:rsid w:val="00392B37"/>
    <w:rsid w:val="003E0391"/>
    <w:rsid w:val="00440DE3"/>
    <w:rsid w:val="00456F51"/>
    <w:rsid w:val="00467428"/>
    <w:rsid w:val="00492C21"/>
    <w:rsid w:val="004D021D"/>
    <w:rsid w:val="004E120D"/>
    <w:rsid w:val="0051390D"/>
    <w:rsid w:val="00552F3E"/>
    <w:rsid w:val="00684E61"/>
    <w:rsid w:val="006B7266"/>
    <w:rsid w:val="006D6CB8"/>
    <w:rsid w:val="00754846"/>
    <w:rsid w:val="00774685"/>
    <w:rsid w:val="00777723"/>
    <w:rsid w:val="007861BD"/>
    <w:rsid w:val="007A7B19"/>
    <w:rsid w:val="00894190"/>
    <w:rsid w:val="008A29EF"/>
    <w:rsid w:val="008A6A85"/>
    <w:rsid w:val="008C5972"/>
    <w:rsid w:val="008D0337"/>
    <w:rsid w:val="00924F08"/>
    <w:rsid w:val="00951C88"/>
    <w:rsid w:val="0095210F"/>
    <w:rsid w:val="00970130"/>
    <w:rsid w:val="009913F0"/>
    <w:rsid w:val="00992AB1"/>
    <w:rsid w:val="009E70BA"/>
    <w:rsid w:val="009F62C7"/>
    <w:rsid w:val="00A04817"/>
    <w:rsid w:val="00A20D4C"/>
    <w:rsid w:val="00A90CF4"/>
    <w:rsid w:val="00AF383A"/>
    <w:rsid w:val="00B34D5E"/>
    <w:rsid w:val="00B83C47"/>
    <w:rsid w:val="00B955E3"/>
    <w:rsid w:val="00BA5F8A"/>
    <w:rsid w:val="00BD1910"/>
    <w:rsid w:val="00BD4288"/>
    <w:rsid w:val="00C436A2"/>
    <w:rsid w:val="00C44E8E"/>
    <w:rsid w:val="00C605DF"/>
    <w:rsid w:val="00C749C0"/>
    <w:rsid w:val="00C825DD"/>
    <w:rsid w:val="00C83548"/>
    <w:rsid w:val="00C97C34"/>
    <w:rsid w:val="00CD4930"/>
    <w:rsid w:val="00D0139C"/>
    <w:rsid w:val="00D21CB2"/>
    <w:rsid w:val="00D704C0"/>
    <w:rsid w:val="00DE65F7"/>
    <w:rsid w:val="00DF7C43"/>
    <w:rsid w:val="00E01AA3"/>
    <w:rsid w:val="00E40188"/>
    <w:rsid w:val="00E45C28"/>
    <w:rsid w:val="00E5692C"/>
    <w:rsid w:val="00E72F1F"/>
    <w:rsid w:val="00EE719A"/>
    <w:rsid w:val="00F376F7"/>
    <w:rsid w:val="00F527DA"/>
    <w:rsid w:val="00F5751F"/>
    <w:rsid w:val="00FE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EB3FBE3"/>
  <w15:docId w15:val="{B70BE668-7AD0-41EE-8DF1-AFF07272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94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Soriano</dc:creator>
  <cp:keywords/>
  <dc:description/>
  <cp:lastModifiedBy>Fernando</cp:lastModifiedBy>
  <cp:revision>32</cp:revision>
  <dcterms:created xsi:type="dcterms:W3CDTF">2019-01-28T15:59:00Z</dcterms:created>
  <dcterms:modified xsi:type="dcterms:W3CDTF">2019-09-12T18:12:00Z</dcterms:modified>
</cp:coreProperties>
</file>